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30229" w14:textId="6EC4E31D" w:rsidR="00572F8C" w:rsidRPr="00326D0C" w:rsidRDefault="00E91AC8">
      <w:pPr>
        <w:rPr>
          <w:b/>
          <w:bCs/>
        </w:rPr>
      </w:pPr>
      <w:r w:rsidRPr="00326D0C">
        <w:rPr>
          <w:b/>
          <w:bCs/>
        </w:rPr>
        <w:t xml:space="preserve">Supplementary </w:t>
      </w:r>
      <w:r w:rsidR="00E31C69" w:rsidRPr="00326D0C">
        <w:rPr>
          <w:b/>
          <w:bCs/>
        </w:rPr>
        <w:t>T</w:t>
      </w:r>
      <w:r w:rsidRPr="00326D0C">
        <w:rPr>
          <w:b/>
          <w:bCs/>
        </w:rPr>
        <w:t>able S1. Pattern-mixture model</w:t>
      </w:r>
      <w:r w:rsidR="00A76FB9" w:rsidRPr="00326D0C">
        <w:rPr>
          <w:b/>
          <w:bCs/>
        </w:rPr>
        <w:t>.</w:t>
      </w:r>
    </w:p>
    <w:tbl>
      <w:tblPr>
        <w:tblW w:w="90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1560"/>
        <w:gridCol w:w="1559"/>
        <w:gridCol w:w="1417"/>
        <w:gridCol w:w="1085"/>
      </w:tblGrid>
      <w:tr w:rsidR="007E7019" w:rsidRPr="00CD4CEB" w14:paraId="4FA04805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B6233" w14:textId="77777777" w:rsidR="007E7019" w:rsidRPr="00CD4CEB" w:rsidRDefault="007E7019" w:rsidP="00E04B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Paramet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2E88F" w14:textId="77777777" w:rsidR="007E7019" w:rsidRPr="00CD4CEB" w:rsidRDefault="007E7019" w:rsidP="00E04B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Unstandardized coefficient (</w:t>
            </w:r>
            <w:r w:rsidRPr="00CD4CEB">
              <w:rPr>
                <w:rFonts w:ascii="Calibri" w:eastAsia="Times New Roman" w:hAnsi="Calibri" w:cs="Calibri"/>
                <w:i/>
                <w:iCs/>
                <w:kern w:val="0"/>
                <w:lang w:eastAsia="nb-NO"/>
                <w14:ligatures w14:val="none"/>
              </w:rPr>
              <w:t>B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0B255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95% CI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62E70" w14:textId="4364A949" w:rsidR="007E7019" w:rsidRPr="00CD4CEB" w:rsidRDefault="007E7019" w:rsidP="00E04B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Standardized coefficient (β)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04412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i/>
                <w:iCs/>
                <w:kern w:val="0"/>
                <w:lang w:eastAsia="nb-NO"/>
                <w14:ligatures w14:val="none"/>
              </w:rPr>
              <w:t xml:space="preserve">         p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37DDB41F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7CDCB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b/>
                <w:bCs/>
                <w:kern w:val="0"/>
                <w:lang w:eastAsia="nb-NO"/>
                <w14:ligatures w14:val="none"/>
              </w:rPr>
              <w:t>Fixed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EC6C2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BA41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204BB" w14:textId="3B1FF3A9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C4AC9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55B417E0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3DE74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(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Intercept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)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9F622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.0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4691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.90,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.19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F8E8A" w14:textId="0D684CB4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-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C040B" w14:textId="3DCD5DA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&lt;.00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3F4762D8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4CC35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Time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AF34E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-0.01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4E076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- 0.0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4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2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3E2A3" w14:textId="6DCF5366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-0.0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A63E6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39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14B120A3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7CEB6" w14:textId="71E401E6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Group (</w:t>
            </w:r>
            <w:r w:rsidR="00D01F99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ontrol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1F894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-0.02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A2526" w14:textId="7AB7B228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- 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4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20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00569" w14:textId="6B1890E1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C687B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8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5</w:t>
            </w:r>
          </w:p>
        </w:tc>
      </w:tr>
      <w:tr w:rsidR="007E7019" w:rsidRPr="00CD4CEB" w14:paraId="5B626C5A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DBAB2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Pattern (Int.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0225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-0.14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16D99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- 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51,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2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636D6" w14:textId="1B534760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.0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288AF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4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0F7E568E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39D2C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Pattern (Drop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19113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0.12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77BEB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-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8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,  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32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99D12" w14:textId="6C394AB5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3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B85F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7AD7D79B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B3D8E" w14:textId="6E1BB126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Time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*Group (control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564BA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0.05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5FC07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-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00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,  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0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264D3" w14:textId="5E158F23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  <w:r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0.08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2A2AE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09EBC206" w14:textId="77777777" w:rsidTr="007E7019">
        <w:trPr>
          <w:trHeight w:val="239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752D0" w14:textId="6821A74A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Time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*Pattern (Int.)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0D8FF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0.06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16389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 -0.03,  0.1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5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]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461C1" w14:textId="41B82CB6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1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6DA9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8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017DF527" w14:textId="77777777" w:rsidTr="007E7019">
        <w:trPr>
          <w:trHeight w:val="173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F2663" w14:textId="570EA6CB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8D0786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Time *Pattern (</w:t>
            </w:r>
            <w:r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Drop</w:t>
            </w:r>
            <w:r w:rsidRPr="008D0786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08560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0.04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96C73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 -0.03,  0.1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]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23092" w14:textId="2217FD23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  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07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E451C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29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70C1EA63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329290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Group (Control)*Pattern (Int.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2D7D66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0.3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308441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 -0.27,  0.89 ]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4E6F0E" w14:textId="5008486C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36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0743D4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0.29</w:t>
            </w:r>
          </w:p>
        </w:tc>
      </w:tr>
      <w:tr w:rsidR="007E7019" w:rsidRPr="00CD4CEB" w14:paraId="7C8705D4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49D804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8D0786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Group (Control)*Pattern</w:t>
            </w:r>
            <w:r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 xml:space="preserve"> (Drop.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F0FBA0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-0.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F211BB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 -0.37,  0.23 ]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9ED5EC" w14:textId="7B3FA64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.39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81B845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0.65</w:t>
            </w:r>
          </w:p>
        </w:tc>
      </w:tr>
      <w:tr w:rsidR="007E7019" w:rsidRPr="00CD4CEB" w14:paraId="5D1857CF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F7A341" w14:textId="530DE4C8" w:rsidR="007E7019" w:rsidRPr="008D0786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 w:rsidRPr="008D0786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Time*Group (control)*Pattern (I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nt.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EDD96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-0.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C7AFB0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 -0.18,  0.11 ]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ABD7DE" w14:textId="673FBAE4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.06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852CE7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0.62</w:t>
            </w:r>
          </w:p>
        </w:tc>
      </w:tr>
      <w:tr w:rsidR="007E7019" w:rsidRPr="00CD4CEB" w14:paraId="761B4656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ED7B64" w14:textId="7F71FD43" w:rsidR="007E7019" w:rsidRPr="008D0786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 w:rsidRPr="008D0786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Time*Group (control)*Pattern (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Drop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A360F9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-0.0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CC32C1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 -0.20,  0.03 ]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C41185" w14:textId="601DF804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 w:rsidRPr="00043F47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-0.14  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E0FB72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0.16</w:t>
            </w:r>
          </w:p>
        </w:tc>
      </w:tr>
      <w:tr w:rsidR="007E7019" w:rsidRPr="00CD4CEB" w14:paraId="6A2ADF62" w14:textId="77777777" w:rsidTr="007E7019">
        <w:trPr>
          <w:trHeight w:val="478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65040" w14:textId="77777777" w:rsidR="007E7019" w:rsidRPr="008D0786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</w:p>
          <w:p w14:paraId="6321563A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eastAsia="nb-NO"/>
                <w14:ligatures w14:val="none"/>
              </w:rPr>
            </w:pPr>
          </w:p>
          <w:p w14:paraId="10F5EB0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b/>
                <w:bCs/>
                <w:kern w:val="0"/>
                <w:lang w:eastAsia="nb-NO"/>
                <w14:ligatures w14:val="none"/>
              </w:rPr>
              <w:t>Random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54979" w14:textId="77777777" w:rsidR="007E7019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</w:p>
          <w:p w14:paraId="0E208512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Variance</w:t>
            </w:r>
          </w:p>
          <w:p w14:paraId="109DBC6A" w14:textId="77777777" w:rsidR="007E7019" w:rsidRPr="00CD4CEB" w:rsidRDefault="007E7019" w:rsidP="00E04B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component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51DCD1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7590FB24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55FF7D47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    SD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5E788" w14:textId="675B0A00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574024F8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52D732C2" w14:textId="3D9A4224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 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30F33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5882D55B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893DD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Caregiver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D2FEB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 0.2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89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431C6" w14:textId="047645CE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 0.5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38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645E2" w14:textId="2B1E1F0F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      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3B77C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595DA517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FDE93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Site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A7110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 0.00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04D7A" w14:textId="4860B598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 0.06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912EA" w14:textId="502EB68D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793CC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7E7019" w:rsidRPr="00CD4CEB" w14:paraId="235203A7" w14:textId="77777777" w:rsidTr="007E7019">
        <w:trPr>
          <w:trHeight w:val="300"/>
        </w:trPr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35518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Residual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46F95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 0.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12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97654" w14:textId="4123662E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 0.3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5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D4E22" w14:textId="25F2C849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B2B1E" w14:textId="77777777" w:rsidR="007E7019" w:rsidRPr="00CD4CEB" w:rsidRDefault="007E7019" w:rsidP="00E04B1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</w:tbl>
    <w:p w14:paraId="69018A86" w14:textId="47EC0D05" w:rsidR="00E91AC8" w:rsidRDefault="00E91AC8" w:rsidP="0031152B">
      <w:pPr>
        <w:spacing w:line="240" w:lineRule="auto"/>
      </w:pPr>
      <w:r w:rsidRPr="00E91AC8">
        <w:rPr>
          <w:i/>
          <w:iCs/>
        </w:rPr>
        <w:t>Note</w:t>
      </w:r>
      <w:r>
        <w:t>.</w:t>
      </w:r>
      <w:r w:rsidRPr="00E91AC8">
        <w:t xml:space="preserve"> Abbreviation: CI, Confidence interval, ICC, Intraclass correlation coefficient, SD, Standard </w:t>
      </w:r>
      <w:r w:rsidR="00A104A5" w:rsidRPr="00E91AC8">
        <w:t>deviatio</w:t>
      </w:r>
      <w:r w:rsidR="00A104A5">
        <w:t xml:space="preserve">n,  </w:t>
      </w:r>
      <w:r w:rsidR="0031152B">
        <w:t xml:space="preserve">                                                                             </w:t>
      </w:r>
      <w:r w:rsidR="009F14EB">
        <w:t xml:space="preserve">  I</w:t>
      </w:r>
      <w:r>
        <w:t>nt</w:t>
      </w:r>
      <w:r w:rsidR="0031152B">
        <w:t>.</w:t>
      </w:r>
      <w:r>
        <w:t>, Intermittent missingness, Drop</w:t>
      </w:r>
      <w:r w:rsidR="0031152B">
        <w:t>.</w:t>
      </w:r>
      <w:r>
        <w:t>, Dropout/death</w:t>
      </w:r>
      <w:r w:rsidR="004C4572">
        <w:t>.</w:t>
      </w:r>
      <w:r w:rsidR="00F876D7">
        <w:t xml:space="preserve"> </w:t>
      </w:r>
      <w:r w:rsidR="00F876D7" w:rsidRPr="00F876D7">
        <w:t xml:space="preserve">The reference group was Intervention group for the Group </w:t>
      </w:r>
      <w:r w:rsidR="00A104A5">
        <w:t xml:space="preserve">                                                                  </w:t>
      </w:r>
      <w:r w:rsidR="00F876D7" w:rsidRPr="00F876D7">
        <w:t>coefficient and Complete data for the missing data patterns.</w:t>
      </w:r>
    </w:p>
    <w:p w14:paraId="65010A4C" w14:textId="77777777" w:rsidR="00E91AC8" w:rsidRDefault="00E91AC8"/>
    <w:p w14:paraId="395F5737" w14:textId="77777777" w:rsidR="008D0786" w:rsidRDefault="008D0786"/>
    <w:sectPr w:rsidR="008D0786" w:rsidSect="00A4218B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86B37" w14:textId="77777777" w:rsidR="003525F6" w:rsidRDefault="003525F6" w:rsidP="0031152B">
      <w:pPr>
        <w:spacing w:after="0" w:line="240" w:lineRule="auto"/>
      </w:pPr>
      <w:r>
        <w:separator/>
      </w:r>
    </w:p>
  </w:endnote>
  <w:endnote w:type="continuationSeparator" w:id="0">
    <w:p w14:paraId="617AB25D" w14:textId="77777777" w:rsidR="003525F6" w:rsidRDefault="003525F6" w:rsidP="00311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073BC" w14:textId="40B302B7" w:rsidR="0031152B" w:rsidRDefault="0031152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E7C06B1" wp14:editId="7489D01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943360439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C5EE70" w14:textId="0E591203" w:rsidR="0031152B" w:rsidRPr="0031152B" w:rsidRDefault="0031152B" w:rsidP="0031152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1152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7C06B1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52C5EE70" w14:textId="0E591203" w:rsidR="0031152B" w:rsidRPr="0031152B" w:rsidRDefault="0031152B" w:rsidP="0031152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1152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7920AB" w14:textId="276B4AC1" w:rsidR="0031152B" w:rsidRDefault="0031152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A1F9332" wp14:editId="1A5C7B37">
              <wp:simplePos x="897775" y="6938356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622670982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8B5B34" w14:textId="1D368FB1" w:rsidR="0031152B" w:rsidRPr="0031152B" w:rsidRDefault="0031152B" w:rsidP="0031152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1152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1F9332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208B5B34" w14:textId="1D368FB1" w:rsidR="0031152B" w:rsidRPr="0031152B" w:rsidRDefault="0031152B" w:rsidP="0031152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1152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21D70" w14:textId="1B5E42A3" w:rsidR="0031152B" w:rsidRDefault="0031152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A2F27A8" wp14:editId="6AC8948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886012973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683C22" w14:textId="25D7DB0B" w:rsidR="0031152B" w:rsidRPr="0031152B" w:rsidRDefault="0031152B" w:rsidP="0031152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1152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2F27A8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fill o:detectmouseclick="t"/>
              <v:textbox style="mso-fit-shape-to-text:t" inset="20pt,0,0,15pt">
                <w:txbxContent>
                  <w:p w14:paraId="5C683C22" w14:textId="25D7DB0B" w:rsidR="0031152B" w:rsidRPr="0031152B" w:rsidRDefault="0031152B" w:rsidP="0031152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1152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39026" w14:textId="77777777" w:rsidR="003525F6" w:rsidRDefault="003525F6" w:rsidP="0031152B">
      <w:pPr>
        <w:spacing w:after="0" w:line="240" w:lineRule="auto"/>
      </w:pPr>
      <w:r>
        <w:separator/>
      </w:r>
    </w:p>
  </w:footnote>
  <w:footnote w:type="continuationSeparator" w:id="0">
    <w:p w14:paraId="744A39D6" w14:textId="77777777" w:rsidR="003525F6" w:rsidRDefault="003525F6" w:rsidP="00311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786"/>
    <w:rsid w:val="00043F47"/>
    <w:rsid w:val="000B6F2E"/>
    <w:rsid w:val="0014216D"/>
    <w:rsid w:val="0021716E"/>
    <w:rsid w:val="00245D96"/>
    <w:rsid w:val="00264F3E"/>
    <w:rsid w:val="002723AD"/>
    <w:rsid w:val="00301471"/>
    <w:rsid w:val="0031152B"/>
    <w:rsid w:val="00326D0C"/>
    <w:rsid w:val="003525F6"/>
    <w:rsid w:val="003809DF"/>
    <w:rsid w:val="003A3C56"/>
    <w:rsid w:val="003A7995"/>
    <w:rsid w:val="004C4572"/>
    <w:rsid w:val="00526162"/>
    <w:rsid w:val="00572F8C"/>
    <w:rsid w:val="00616446"/>
    <w:rsid w:val="006C74EE"/>
    <w:rsid w:val="00724D64"/>
    <w:rsid w:val="007E7019"/>
    <w:rsid w:val="007F6449"/>
    <w:rsid w:val="00831F78"/>
    <w:rsid w:val="008520C8"/>
    <w:rsid w:val="008D0786"/>
    <w:rsid w:val="009F14EB"/>
    <w:rsid w:val="00A104A5"/>
    <w:rsid w:val="00A408F7"/>
    <w:rsid w:val="00A4218B"/>
    <w:rsid w:val="00A76FB9"/>
    <w:rsid w:val="00AA224E"/>
    <w:rsid w:val="00B01ECA"/>
    <w:rsid w:val="00B76C43"/>
    <w:rsid w:val="00B94C68"/>
    <w:rsid w:val="00B94CFE"/>
    <w:rsid w:val="00BA05D8"/>
    <w:rsid w:val="00C630F6"/>
    <w:rsid w:val="00D01F99"/>
    <w:rsid w:val="00D0469A"/>
    <w:rsid w:val="00D84343"/>
    <w:rsid w:val="00DB7A3E"/>
    <w:rsid w:val="00DF4CF5"/>
    <w:rsid w:val="00E31C69"/>
    <w:rsid w:val="00E91AC8"/>
    <w:rsid w:val="00F8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BF14D"/>
  <w15:chartTrackingRefBased/>
  <w15:docId w15:val="{91ECA97D-D53C-4782-8A81-2CB2CBB7A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786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D0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D0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D0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D0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D0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D0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D0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D0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D0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D07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D07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D07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D07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D0786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D07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D0786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D07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D0786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8D0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D07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D0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D07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8D0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D0786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8D078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D078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D0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D0786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8D0786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3115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1152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c3ffc1c-ef00-4620-9c2f-7d9c1597774b}" enabled="1" method="Standard" siteId="{bdcbe535-f3cf-49f5-8a6a-fb6d98dc783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hav, Kristin Vassbotn</dc:creator>
  <cp:keywords/>
  <dc:description/>
  <cp:lastModifiedBy>Guldhav, Kristin Vassbotn</cp:lastModifiedBy>
  <cp:revision>22</cp:revision>
  <dcterms:created xsi:type="dcterms:W3CDTF">2026-04-29T18:10:00Z</dcterms:created>
  <dcterms:modified xsi:type="dcterms:W3CDTF">2026-04-3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06a462d,73d553b7,60b7fe86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</Properties>
</file>